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DA1FB" w14:textId="77777777" w:rsidR="0077692F" w:rsidRPr="00CA2BD3" w:rsidRDefault="0077692F" w:rsidP="0077692F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CA2BD3">
        <w:rPr>
          <w:noProof/>
        </w:rPr>
        <w:drawing>
          <wp:inline distT="0" distB="0" distL="0" distR="0" wp14:anchorId="3C96FEA0" wp14:editId="07B30EE1">
            <wp:extent cx="5943600" cy="3343275"/>
            <wp:effectExtent l="0" t="0" r="0" b="9525"/>
            <wp:docPr id="176812616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C04F4" w14:textId="77777777" w:rsidR="0077692F" w:rsidRPr="00CA2BD3" w:rsidRDefault="0077692F" w:rsidP="0077692F">
      <w:pPr>
        <w:spacing w:line="360" w:lineRule="auto"/>
        <w:jc w:val="both"/>
        <w:rPr>
          <w:rFonts w:asciiTheme="majorBidi" w:eastAsiaTheme="minorEastAsia" w:hAnsiTheme="majorBidi" w:cstheme="majorBidi"/>
          <w:sz w:val="20"/>
          <w:szCs w:val="20"/>
          <w:rtl/>
          <w:lang w:bidi="fa-IR"/>
        </w:rPr>
      </w:pPr>
      <w:bookmarkStart w:id="0" w:name="_Hlk211074681"/>
      <w:r w:rsidRPr="00CA2BD3">
        <w:rPr>
          <w:rFonts w:asciiTheme="majorBidi" w:hAnsiTheme="majorBidi" w:cstheme="majorBidi"/>
          <w:kern w:val="0"/>
          <w:sz w:val="20"/>
          <w:szCs w:val="20"/>
          <w14:ligatures w14:val="none"/>
        </w:rPr>
        <w:t xml:space="preserve">Fig. S3. </w:t>
      </w:r>
      <w:r w:rsidRPr="00CA2BD3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Results of texture </w:t>
      </w:r>
      <w:r w:rsidRPr="00CA2BD3">
        <w:rPr>
          <w:rFonts w:ascii="Times New Roman" w:eastAsia="Times New Roman" w:hAnsi="Times New Roman" w:cs="Times New Roman"/>
          <w:b/>
          <w:bCs/>
          <w:sz w:val="20"/>
          <w:szCs w:val="20"/>
          <w:lang w:bidi="fa-IR"/>
        </w:rPr>
        <w:t>of rainbow trout fillets during 18 days of refrigerated storage (4 °C).</w:t>
      </w:r>
      <w:r w:rsidRPr="00CA2BD3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 </w:t>
      </w:r>
      <w:r w:rsidRPr="00CA2BD3">
        <w:rPr>
          <w:rFonts w:asciiTheme="majorBidi" w:eastAsiaTheme="minorEastAsia" w:hAnsiTheme="majorBidi" w:cstheme="majorBidi"/>
          <w:sz w:val="20"/>
          <w:szCs w:val="20"/>
          <w:lang w:bidi="fa-IR"/>
        </w:rPr>
        <w:t>Sensory evaluation was performed on days 1, 3, 6, 9, 12, 15, and 18. Treatment groups: C, PC-P, P2-PC, P5-PC, P2+PC, and P5+PC.Values represent mean ± SEM (n = 3). Significant differences were determined by one-way ANOVA followed by Tukey’s test (p &lt; 0.05). Different lowercase letters indicate significant differences among treatments within the same day, and uppercase letters among storage days within the same treatment.</w:t>
      </w:r>
    </w:p>
    <w:p w14:paraId="5D4D2C86" w14:textId="765D640F" w:rsidR="00344FC3" w:rsidRPr="0077692F" w:rsidRDefault="00344FC3" w:rsidP="0077692F">
      <w:pPr>
        <w:rPr>
          <w:rtl/>
        </w:rPr>
      </w:pPr>
      <w:bookmarkStart w:id="1" w:name="_GoBack"/>
      <w:bookmarkEnd w:id="0"/>
      <w:bookmarkEnd w:id="1"/>
    </w:p>
    <w:sectPr w:rsidR="00344FC3" w:rsidRPr="007769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D20"/>
    <w:rsid w:val="0024284A"/>
    <w:rsid w:val="002C21B4"/>
    <w:rsid w:val="00344FC3"/>
    <w:rsid w:val="003A44F9"/>
    <w:rsid w:val="004C3E2D"/>
    <w:rsid w:val="00653F1D"/>
    <w:rsid w:val="0077692F"/>
    <w:rsid w:val="007A7A06"/>
    <w:rsid w:val="007B5B40"/>
    <w:rsid w:val="009C3ED9"/>
    <w:rsid w:val="00AA04AA"/>
    <w:rsid w:val="00AE0D20"/>
    <w:rsid w:val="00B31D11"/>
    <w:rsid w:val="00CA2BD3"/>
    <w:rsid w:val="00E7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B62068"/>
  <w15:chartTrackingRefBased/>
  <w15:docId w15:val="{F0CD344A-C95B-4C8D-8C91-E21A4A34E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D2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3</cp:revision>
  <dcterms:created xsi:type="dcterms:W3CDTF">2025-10-13T13:07:00Z</dcterms:created>
  <dcterms:modified xsi:type="dcterms:W3CDTF">2025-11-10T10:10:00Z</dcterms:modified>
</cp:coreProperties>
</file>